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8D38F" w14:textId="28214EB5" w:rsidR="002127EE" w:rsidRPr="00AB7C52" w:rsidRDefault="002127EE" w:rsidP="0084134F">
      <w:pPr>
        <w:pStyle w:val="SupplementaryMaterial"/>
        <w:spacing w:line="480" w:lineRule="auto"/>
        <w:rPr>
          <w:rFonts w:ascii="Arial" w:hAnsi="Arial" w:cs="Arial"/>
          <w:b w:val="0"/>
        </w:rPr>
      </w:pPr>
      <w:r w:rsidRPr="00AB7C52">
        <w:rPr>
          <w:rFonts w:ascii="Arial" w:hAnsi="Arial" w:cs="Arial"/>
        </w:rPr>
        <w:t>Supplementary Material</w:t>
      </w:r>
      <w:r w:rsidR="00AB7C52" w:rsidRPr="00AB7C52">
        <w:rPr>
          <w:rFonts w:ascii="Arial" w:hAnsi="Arial" w:cs="Arial"/>
        </w:rPr>
        <w:t xml:space="preserve"> and Methods</w:t>
      </w:r>
    </w:p>
    <w:p w14:paraId="13F7794C" w14:textId="77777777" w:rsidR="001836B1" w:rsidRPr="00EF28CE" w:rsidRDefault="001836B1" w:rsidP="001836B1">
      <w:pPr>
        <w:spacing w:line="480" w:lineRule="auto"/>
        <w:jc w:val="center"/>
        <w:rPr>
          <w:rFonts w:cs="Arial"/>
          <w:b/>
          <w:sz w:val="36"/>
          <w:szCs w:val="32"/>
          <w:lang w:val="en-US"/>
        </w:rPr>
      </w:pPr>
      <w:r w:rsidRPr="00EF28CE">
        <w:rPr>
          <w:rFonts w:cs="Arial"/>
          <w:b/>
          <w:sz w:val="36"/>
          <w:szCs w:val="32"/>
          <w:lang w:val="en-US"/>
        </w:rPr>
        <w:t>[</w:t>
      </w:r>
      <w:proofErr w:type="spellStart"/>
      <w:r w:rsidRPr="00EF28CE">
        <w:rPr>
          <w:rFonts w:cs="Arial"/>
          <w:b/>
          <w:sz w:val="36"/>
          <w:szCs w:val="32"/>
          <w:lang w:val="en-US"/>
        </w:rPr>
        <w:t>NiFe</w:t>
      </w:r>
      <w:proofErr w:type="spellEnd"/>
      <w:r w:rsidRPr="00EF28CE">
        <w:rPr>
          <w:rFonts w:cs="Arial"/>
          <w:b/>
          <w:sz w:val="36"/>
          <w:szCs w:val="32"/>
          <w:lang w:val="en-US"/>
        </w:rPr>
        <w:t>]-</w:t>
      </w:r>
      <w:proofErr w:type="spellStart"/>
      <w:r w:rsidRPr="00EF28CE">
        <w:rPr>
          <w:rFonts w:cs="Arial"/>
          <w:b/>
          <w:sz w:val="36"/>
          <w:szCs w:val="32"/>
          <w:lang w:val="en-US"/>
        </w:rPr>
        <w:t>hydrogenases</w:t>
      </w:r>
      <w:proofErr w:type="spellEnd"/>
      <w:r w:rsidRPr="00EF28CE">
        <w:rPr>
          <w:rFonts w:cs="Arial"/>
          <w:b/>
          <w:sz w:val="36"/>
          <w:szCs w:val="32"/>
          <w:lang w:val="en-US"/>
        </w:rPr>
        <w:t xml:space="preserve"> are consistently expressed in an enriched </w:t>
      </w:r>
      <w:proofErr w:type="spellStart"/>
      <w:r w:rsidRPr="00EF28CE">
        <w:rPr>
          <w:rFonts w:cs="Arial"/>
          <w:b/>
          <w:i/>
          <w:sz w:val="36"/>
          <w:szCs w:val="32"/>
          <w:lang w:val="en-US"/>
        </w:rPr>
        <w:t>Methanobacterium</w:t>
      </w:r>
      <w:proofErr w:type="spellEnd"/>
      <w:r w:rsidRPr="00EF28CE">
        <w:rPr>
          <w:rFonts w:cs="Arial"/>
          <w:b/>
          <w:sz w:val="36"/>
          <w:szCs w:val="32"/>
          <w:lang w:val="en-US"/>
        </w:rPr>
        <w:t xml:space="preserve"> sp. population during </w:t>
      </w:r>
      <w:proofErr w:type="spellStart"/>
      <w:r w:rsidRPr="00EF28CE">
        <w:rPr>
          <w:rFonts w:cs="Arial"/>
          <w:b/>
          <w:sz w:val="36"/>
          <w:szCs w:val="32"/>
          <w:lang w:val="en-US"/>
        </w:rPr>
        <w:t>electromethanogenesis</w:t>
      </w:r>
      <w:proofErr w:type="spellEnd"/>
    </w:p>
    <w:p w14:paraId="2F59141B" w14:textId="77777777" w:rsidR="001836B1" w:rsidRDefault="001836B1" w:rsidP="001836B1">
      <w:pPr>
        <w:spacing w:line="480" w:lineRule="auto"/>
        <w:rPr>
          <w:rFonts w:cs="Arial"/>
          <w:sz w:val="24"/>
          <w:szCs w:val="22"/>
        </w:rPr>
      </w:pPr>
    </w:p>
    <w:p w14:paraId="07651173" w14:textId="77777777" w:rsidR="001836B1" w:rsidRDefault="001836B1" w:rsidP="001836B1">
      <w:pPr>
        <w:spacing w:line="480" w:lineRule="auto"/>
        <w:rPr>
          <w:rFonts w:cs="Arial"/>
          <w:sz w:val="24"/>
          <w:szCs w:val="22"/>
          <w:vertAlign w:val="superscript"/>
        </w:rPr>
      </w:pPr>
      <w:r>
        <w:rPr>
          <w:rFonts w:cs="Arial"/>
          <w:sz w:val="24"/>
          <w:szCs w:val="22"/>
        </w:rPr>
        <w:t>Elisabet</w:t>
      </w:r>
      <w:r w:rsidRPr="00FD5238">
        <w:rPr>
          <w:rFonts w:cs="Arial"/>
          <w:sz w:val="24"/>
          <w:szCs w:val="22"/>
        </w:rPr>
        <w:t xml:space="preserve"> Perona-Vico</w:t>
      </w:r>
      <w:r>
        <w:rPr>
          <w:rFonts w:cs="Arial"/>
          <w:sz w:val="24"/>
          <w:szCs w:val="22"/>
          <w:vertAlign w:val="superscript"/>
        </w:rPr>
        <w:t>1*</w:t>
      </w:r>
      <w:r w:rsidRPr="00FD5238">
        <w:rPr>
          <w:rFonts w:cs="Arial"/>
          <w:sz w:val="24"/>
          <w:szCs w:val="22"/>
        </w:rPr>
        <w:t xml:space="preserve">, </w:t>
      </w:r>
      <w:r>
        <w:rPr>
          <w:rFonts w:cs="Arial"/>
          <w:sz w:val="24"/>
          <w:szCs w:val="22"/>
        </w:rPr>
        <w:t>Ramiro</w:t>
      </w:r>
      <w:r w:rsidRPr="00FD5238">
        <w:rPr>
          <w:rFonts w:cs="Arial"/>
          <w:sz w:val="24"/>
          <w:szCs w:val="22"/>
        </w:rPr>
        <w:t xml:space="preserve"> Blasco-Gómez</w:t>
      </w:r>
      <w:r>
        <w:rPr>
          <w:rFonts w:cs="Arial"/>
          <w:sz w:val="24"/>
          <w:szCs w:val="22"/>
          <w:vertAlign w:val="superscript"/>
        </w:rPr>
        <w:t>2</w:t>
      </w:r>
      <w:r w:rsidRPr="00FD5238">
        <w:rPr>
          <w:rFonts w:cs="Arial"/>
          <w:sz w:val="24"/>
          <w:szCs w:val="22"/>
        </w:rPr>
        <w:t xml:space="preserve"> , </w:t>
      </w:r>
      <w:r>
        <w:rPr>
          <w:rFonts w:cs="Arial"/>
          <w:sz w:val="24"/>
          <w:szCs w:val="22"/>
        </w:rPr>
        <w:t>Jesús</w:t>
      </w:r>
      <w:r w:rsidRPr="00FD5238">
        <w:rPr>
          <w:rFonts w:cs="Arial"/>
          <w:sz w:val="24"/>
          <w:szCs w:val="22"/>
        </w:rPr>
        <w:t xml:space="preserve"> Colprim</w:t>
      </w:r>
      <w:r>
        <w:rPr>
          <w:rFonts w:cs="Arial"/>
          <w:sz w:val="24"/>
          <w:szCs w:val="22"/>
          <w:vertAlign w:val="superscript"/>
        </w:rPr>
        <w:t>2</w:t>
      </w:r>
      <w:r w:rsidRPr="00FD5238">
        <w:rPr>
          <w:rFonts w:cs="Arial"/>
          <w:sz w:val="24"/>
          <w:szCs w:val="22"/>
        </w:rPr>
        <w:t xml:space="preserve">, </w:t>
      </w:r>
      <w:proofErr w:type="spellStart"/>
      <w:r>
        <w:rPr>
          <w:rFonts w:cs="Arial"/>
          <w:sz w:val="24"/>
          <w:szCs w:val="22"/>
        </w:rPr>
        <w:t>Sebastià</w:t>
      </w:r>
      <w:proofErr w:type="spellEnd"/>
      <w:r w:rsidRPr="00FD5238">
        <w:rPr>
          <w:rFonts w:cs="Arial"/>
          <w:sz w:val="24"/>
          <w:szCs w:val="22"/>
        </w:rPr>
        <w:t xml:space="preserve"> Puig</w:t>
      </w:r>
      <w:r>
        <w:rPr>
          <w:rFonts w:cs="Arial"/>
          <w:sz w:val="24"/>
          <w:szCs w:val="22"/>
          <w:vertAlign w:val="superscript"/>
        </w:rPr>
        <w:t>2</w:t>
      </w:r>
      <w:r w:rsidRPr="00FD5238">
        <w:rPr>
          <w:rFonts w:cs="Arial"/>
          <w:sz w:val="24"/>
          <w:szCs w:val="22"/>
        </w:rPr>
        <w:t xml:space="preserve">, </w:t>
      </w:r>
      <w:proofErr w:type="spellStart"/>
      <w:r>
        <w:rPr>
          <w:rFonts w:cs="Arial"/>
          <w:sz w:val="24"/>
          <w:szCs w:val="22"/>
        </w:rPr>
        <w:t>Lluis</w:t>
      </w:r>
      <w:proofErr w:type="spellEnd"/>
      <w:r w:rsidRPr="00FD5238">
        <w:rPr>
          <w:rFonts w:cs="Arial"/>
          <w:sz w:val="24"/>
          <w:szCs w:val="22"/>
        </w:rPr>
        <w:t xml:space="preserve"> Bañeras</w:t>
      </w:r>
      <w:r>
        <w:rPr>
          <w:rFonts w:cs="Arial"/>
          <w:sz w:val="24"/>
          <w:szCs w:val="22"/>
          <w:vertAlign w:val="superscript"/>
        </w:rPr>
        <w:t>1</w:t>
      </w:r>
      <w:r w:rsidRPr="00FD5238">
        <w:rPr>
          <w:rFonts w:cs="Arial"/>
          <w:sz w:val="24"/>
          <w:szCs w:val="22"/>
          <w:vertAlign w:val="superscript"/>
        </w:rPr>
        <w:t>*</w:t>
      </w:r>
    </w:p>
    <w:p w14:paraId="76398A59" w14:textId="77777777" w:rsidR="001836B1" w:rsidRDefault="001836B1" w:rsidP="001836B1">
      <w:pPr>
        <w:spacing w:line="480" w:lineRule="auto"/>
        <w:rPr>
          <w:rFonts w:cs="Arial"/>
          <w:sz w:val="24"/>
          <w:szCs w:val="22"/>
          <w:vertAlign w:val="superscript"/>
          <w:lang w:val="en-US"/>
        </w:rPr>
      </w:pPr>
    </w:p>
    <w:p w14:paraId="187D5D0A" w14:textId="77777777" w:rsidR="001836B1" w:rsidRPr="00FD5238" w:rsidRDefault="001836B1" w:rsidP="001836B1">
      <w:pPr>
        <w:spacing w:line="480" w:lineRule="auto"/>
        <w:rPr>
          <w:rFonts w:cs="Arial"/>
          <w:sz w:val="24"/>
          <w:szCs w:val="22"/>
          <w:lang w:val="en-US"/>
        </w:rPr>
      </w:pPr>
      <w:proofErr w:type="gramStart"/>
      <w:r>
        <w:rPr>
          <w:rFonts w:cs="Arial"/>
          <w:sz w:val="24"/>
          <w:szCs w:val="22"/>
          <w:vertAlign w:val="superscript"/>
          <w:lang w:val="en-US"/>
        </w:rPr>
        <w:t>1</w:t>
      </w:r>
      <w:r w:rsidRPr="00FD5238">
        <w:rPr>
          <w:rFonts w:cs="Arial"/>
          <w:sz w:val="24"/>
          <w:szCs w:val="22"/>
          <w:lang w:val="en-US"/>
        </w:rPr>
        <w:t xml:space="preserve"> Molecular Microbial Ecology</w:t>
      </w:r>
      <w:r>
        <w:rPr>
          <w:rFonts w:cs="Arial"/>
          <w:sz w:val="24"/>
          <w:szCs w:val="22"/>
          <w:lang w:val="en-US"/>
        </w:rPr>
        <w:t xml:space="preserve"> Group</w:t>
      </w:r>
      <w:r w:rsidRPr="00FD5238">
        <w:rPr>
          <w:rFonts w:cs="Arial"/>
          <w:sz w:val="24"/>
          <w:szCs w:val="22"/>
          <w:lang w:val="en-US"/>
        </w:rPr>
        <w:t>, In</w:t>
      </w:r>
      <w:r>
        <w:rPr>
          <w:rFonts w:cs="Arial"/>
          <w:sz w:val="24"/>
          <w:szCs w:val="22"/>
          <w:lang w:val="en-US"/>
        </w:rPr>
        <w:t>stitute of Aquatic Ecology</w:t>
      </w:r>
      <w:r w:rsidRPr="00FD5238">
        <w:rPr>
          <w:rFonts w:cs="Arial"/>
          <w:sz w:val="24"/>
          <w:szCs w:val="22"/>
          <w:lang w:val="en-US"/>
        </w:rPr>
        <w:t xml:space="preserve">, University of </w:t>
      </w:r>
      <w:proofErr w:type="spellStart"/>
      <w:r w:rsidRPr="00FD5238">
        <w:rPr>
          <w:rFonts w:cs="Arial"/>
          <w:sz w:val="24"/>
          <w:szCs w:val="22"/>
          <w:lang w:val="en-US"/>
        </w:rPr>
        <w:t>Girona</w:t>
      </w:r>
      <w:proofErr w:type="spellEnd"/>
      <w:r w:rsidRPr="00FD5238">
        <w:rPr>
          <w:rFonts w:cs="Arial"/>
          <w:sz w:val="24"/>
          <w:szCs w:val="22"/>
          <w:lang w:val="en-US"/>
        </w:rPr>
        <w:t xml:space="preserve">, </w:t>
      </w:r>
      <w:proofErr w:type="spellStart"/>
      <w:r w:rsidRPr="00FD5238">
        <w:rPr>
          <w:rFonts w:cs="Arial"/>
          <w:sz w:val="24"/>
          <w:szCs w:val="22"/>
          <w:lang w:val="en-US"/>
        </w:rPr>
        <w:t>Girona</w:t>
      </w:r>
      <w:proofErr w:type="spellEnd"/>
      <w:r w:rsidRPr="00FD5238">
        <w:rPr>
          <w:rFonts w:cs="Arial"/>
          <w:sz w:val="24"/>
          <w:szCs w:val="22"/>
          <w:lang w:val="en-US"/>
        </w:rPr>
        <w:t>, Spain.</w:t>
      </w:r>
      <w:proofErr w:type="gramEnd"/>
    </w:p>
    <w:p w14:paraId="3A0FDFBC" w14:textId="7579241F" w:rsidR="001836B1" w:rsidRDefault="001836B1" w:rsidP="001836B1">
      <w:pPr>
        <w:spacing w:line="480" w:lineRule="auto"/>
        <w:rPr>
          <w:rFonts w:cs="Arial"/>
          <w:sz w:val="24"/>
          <w:szCs w:val="22"/>
          <w:lang w:val="en-US"/>
        </w:rPr>
      </w:pPr>
      <w:proofErr w:type="gramStart"/>
      <w:r>
        <w:rPr>
          <w:rFonts w:cs="Arial"/>
          <w:sz w:val="24"/>
          <w:szCs w:val="22"/>
          <w:vertAlign w:val="superscript"/>
          <w:lang w:val="en-US"/>
        </w:rPr>
        <w:t>2</w:t>
      </w:r>
      <w:r>
        <w:rPr>
          <w:rFonts w:cs="Arial"/>
          <w:sz w:val="24"/>
          <w:szCs w:val="22"/>
          <w:lang w:val="en-US"/>
        </w:rPr>
        <w:t xml:space="preserve"> </w:t>
      </w:r>
      <w:proofErr w:type="spellStart"/>
      <w:r>
        <w:rPr>
          <w:rFonts w:cs="Arial"/>
          <w:sz w:val="24"/>
          <w:szCs w:val="22"/>
          <w:lang w:val="en-US"/>
        </w:rPr>
        <w:t>LEQUi</w:t>
      </w:r>
      <w:r w:rsidRPr="00FD5238">
        <w:rPr>
          <w:rFonts w:cs="Arial"/>
          <w:sz w:val="24"/>
          <w:szCs w:val="22"/>
          <w:lang w:val="en-US"/>
        </w:rPr>
        <w:t>A</w:t>
      </w:r>
      <w:proofErr w:type="spellEnd"/>
      <w:r w:rsidRPr="00FD5238">
        <w:rPr>
          <w:rFonts w:cs="Arial"/>
          <w:sz w:val="24"/>
          <w:szCs w:val="22"/>
          <w:lang w:val="en-US"/>
        </w:rPr>
        <w:t>, Institute of the Environment</w:t>
      </w:r>
      <w:r>
        <w:rPr>
          <w:rFonts w:cs="Arial"/>
          <w:sz w:val="24"/>
          <w:szCs w:val="22"/>
          <w:lang w:val="en-US"/>
        </w:rPr>
        <w:t xml:space="preserve">, University of </w:t>
      </w:r>
      <w:proofErr w:type="spellStart"/>
      <w:r>
        <w:rPr>
          <w:rFonts w:cs="Arial"/>
          <w:sz w:val="24"/>
          <w:szCs w:val="22"/>
          <w:lang w:val="en-US"/>
        </w:rPr>
        <w:t>Girona</w:t>
      </w:r>
      <w:proofErr w:type="spellEnd"/>
      <w:r>
        <w:rPr>
          <w:rFonts w:cs="Arial"/>
          <w:sz w:val="24"/>
          <w:szCs w:val="22"/>
          <w:lang w:val="en-US"/>
        </w:rPr>
        <w:t xml:space="preserve">, </w:t>
      </w:r>
      <w:proofErr w:type="spellStart"/>
      <w:r>
        <w:rPr>
          <w:rFonts w:cs="Arial"/>
          <w:sz w:val="24"/>
          <w:szCs w:val="22"/>
          <w:lang w:val="en-US"/>
        </w:rPr>
        <w:t>Girona</w:t>
      </w:r>
      <w:proofErr w:type="spellEnd"/>
      <w:r>
        <w:rPr>
          <w:rFonts w:cs="Arial"/>
          <w:sz w:val="24"/>
          <w:szCs w:val="22"/>
          <w:lang w:val="en-US"/>
        </w:rPr>
        <w:t xml:space="preserve">, </w:t>
      </w:r>
      <w:r w:rsidRPr="00FD5238">
        <w:rPr>
          <w:rFonts w:cs="Arial"/>
          <w:sz w:val="24"/>
          <w:szCs w:val="22"/>
          <w:lang w:val="en-US"/>
        </w:rPr>
        <w:t>Spain.</w:t>
      </w:r>
      <w:proofErr w:type="gramEnd"/>
    </w:p>
    <w:p w14:paraId="436BA070" w14:textId="77777777" w:rsidR="001836B1" w:rsidRPr="00FD5238" w:rsidRDefault="001836B1" w:rsidP="001836B1">
      <w:pPr>
        <w:spacing w:line="480" w:lineRule="auto"/>
        <w:rPr>
          <w:rFonts w:cs="Arial"/>
          <w:sz w:val="24"/>
          <w:szCs w:val="22"/>
          <w:lang w:val="en-US"/>
        </w:rPr>
      </w:pPr>
    </w:p>
    <w:p w14:paraId="0E070A30" w14:textId="77777777" w:rsidR="001836B1" w:rsidRPr="00481347" w:rsidRDefault="001836B1" w:rsidP="001836B1">
      <w:pPr>
        <w:spacing w:line="480" w:lineRule="auto"/>
        <w:rPr>
          <w:rFonts w:cs="Arial"/>
          <w:sz w:val="24"/>
          <w:szCs w:val="22"/>
          <w:lang w:val="en-US"/>
        </w:rPr>
      </w:pPr>
      <w:r w:rsidRPr="00481347">
        <w:rPr>
          <w:rFonts w:cs="Arial"/>
          <w:sz w:val="24"/>
          <w:szCs w:val="22"/>
          <w:lang w:val="en-US"/>
        </w:rPr>
        <w:t xml:space="preserve">*Corresponding authors </w:t>
      </w:r>
    </w:p>
    <w:p w14:paraId="3F1E9394" w14:textId="77777777" w:rsidR="001836B1" w:rsidRDefault="001836B1" w:rsidP="001836B1">
      <w:pPr>
        <w:spacing w:line="480" w:lineRule="auto"/>
        <w:rPr>
          <w:rFonts w:cs="Arial"/>
          <w:sz w:val="24"/>
          <w:szCs w:val="22"/>
          <w:lang w:val="en-US"/>
        </w:rPr>
      </w:pPr>
      <w:r>
        <w:rPr>
          <w:rFonts w:cs="Arial"/>
          <w:sz w:val="24"/>
          <w:szCs w:val="22"/>
          <w:lang w:val="en-US"/>
        </w:rPr>
        <w:t xml:space="preserve">E-mail: </w:t>
      </w:r>
      <w:hyperlink r:id="rId9" w:history="1">
        <w:r w:rsidRPr="00D7389A">
          <w:rPr>
            <w:rStyle w:val="Hipervnculo"/>
            <w:rFonts w:cs="Arial"/>
            <w:sz w:val="24"/>
            <w:szCs w:val="22"/>
            <w:lang w:val="en-US"/>
          </w:rPr>
          <w:t>lluis.bañeras@udg.edu</w:t>
        </w:r>
      </w:hyperlink>
      <w:r>
        <w:rPr>
          <w:rFonts w:cs="Arial"/>
          <w:sz w:val="24"/>
          <w:szCs w:val="22"/>
          <w:lang w:val="en-US"/>
        </w:rPr>
        <w:t xml:space="preserve"> (LB)</w:t>
      </w:r>
    </w:p>
    <w:p w14:paraId="72B8ECCE" w14:textId="77777777" w:rsidR="001836B1" w:rsidRDefault="001836B1" w:rsidP="001836B1">
      <w:pPr>
        <w:spacing w:line="480" w:lineRule="auto"/>
        <w:rPr>
          <w:rFonts w:cs="Arial"/>
          <w:sz w:val="24"/>
          <w:szCs w:val="22"/>
          <w:lang w:val="en-US"/>
        </w:rPr>
      </w:pPr>
      <w:r>
        <w:rPr>
          <w:rFonts w:cs="Arial"/>
          <w:sz w:val="24"/>
          <w:szCs w:val="22"/>
          <w:lang w:val="en-US"/>
        </w:rPr>
        <w:t xml:space="preserve">E-mail: </w:t>
      </w:r>
      <w:hyperlink r:id="rId10" w:history="1">
        <w:r w:rsidRPr="00D7389A">
          <w:rPr>
            <w:rStyle w:val="Hipervnculo"/>
            <w:rFonts w:cs="Arial"/>
            <w:sz w:val="24"/>
            <w:szCs w:val="22"/>
            <w:lang w:val="en-US"/>
          </w:rPr>
          <w:t>elisabet.perona@udg.edu</w:t>
        </w:r>
      </w:hyperlink>
      <w:r>
        <w:rPr>
          <w:rFonts w:cs="Arial"/>
          <w:sz w:val="24"/>
          <w:szCs w:val="22"/>
          <w:lang w:val="en-US"/>
        </w:rPr>
        <w:t xml:space="preserve"> (EPV)</w:t>
      </w:r>
    </w:p>
    <w:p w14:paraId="2A2F6443" w14:textId="77777777" w:rsidR="001836B1" w:rsidRDefault="001836B1" w:rsidP="00347B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0A5FB2" w14:textId="77777777" w:rsidR="00347B3C" w:rsidRPr="001836B1" w:rsidRDefault="00347B3C" w:rsidP="00347B3C">
      <w:pPr>
        <w:rPr>
          <w:rFonts w:cs="Arial"/>
          <w:b/>
          <w:sz w:val="24"/>
          <w:szCs w:val="24"/>
          <w:lang w:val="en-US"/>
        </w:rPr>
      </w:pPr>
      <w:r w:rsidRPr="001836B1">
        <w:rPr>
          <w:rFonts w:cs="Arial"/>
          <w:b/>
          <w:sz w:val="24"/>
          <w:szCs w:val="24"/>
          <w:lang w:val="en-US"/>
        </w:rPr>
        <w:t>Scanning electron microscopy (SEM)</w:t>
      </w:r>
    </w:p>
    <w:p w14:paraId="6122619C" w14:textId="6089E417" w:rsidR="001E6B5E" w:rsidRPr="0096750E" w:rsidRDefault="00347B3C" w:rsidP="001E6B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6B1">
        <w:rPr>
          <w:rFonts w:cs="Arial"/>
          <w:sz w:val="24"/>
          <w:szCs w:val="24"/>
          <w:lang w:val="en-US"/>
        </w:rPr>
        <w:t xml:space="preserve">Samples were immersed in a 0.1 M </w:t>
      </w:r>
      <w:proofErr w:type="spellStart"/>
      <w:r w:rsidRPr="001836B1">
        <w:rPr>
          <w:rFonts w:cs="Arial"/>
          <w:sz w:val="24"/>
          <w:szCs w:val="24"/>
          <w:lang w:val="en-US"/>
        </w:rPr>
        <w:t>cacodylate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buffer solution at pH 7.4 with 2.5% (w/v) </w:t>
      </w:r>
      <w:proofErr w:type="spellStart"/>
      <w:r w:rsidRPr="001836B1">
        <w:rPr>
          <w:rFonts w:cs="Arial"/>
          <w:sz w:val="24"/>
          <w:szCs w:val="24"/>
          <w:lang w:val="en-US"/>
        </w:rPr>
        <w:t>glutaraldehyde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for 4 hours. After immersion, they were washed twice with </w:t>
      </w:r>
      <w:proofErr w:type="spellStart"/>
      <w:r w:rsidRPr="001836B1">
        <w:rPr>
          <w:rFonts w:cs="Arial"/>
          <w:sz w:val="24"/>
          <w:szCs w:val="24"/>
          <w:lang w:val="en-US"/>
        </w:rPr>
        <w:t>cacodylate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buffer and water, and dehydrated in an ethanol series. Dehydration with </w:t>
      </w:r>
      <w:r w:rsidRPr="001836B1">
        <w:rPr>
          <w:rFonts w:cs="Arial"/>
          <w:sz w:val="24"/>
          <w:szCs w:val="24"/>
          <w:lang w:val="en-US"/>
        </w:rPr>
        <w:lastRenderedPageBreak/>
        <w:t xml:space="preserve">graded ethanol followed temperature steps of 50, 75, 80, 90, 95 and 3 times of 100 ºC in periods of 20 min. The fixed samples were dried with a critical point dryer (model K-850 CPD, </w:t>
      </w:r>
      <w:proofErr w:type="spellStart"/>
      <w:r w:rsidRPr="001836B1">
        <w:rPr>
          <w:rFonts w:cs="Arial"/>
          <w:sz w:val="24"/>
          <w:szCs w:val="24"/>
          <w:lang w:val="en-US"/>
        </w:rPr>
        <w:t>Emitech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, Germany) and sputtered-coated with a 40 nm gold layer. The coated samples were examined with a SEM (model DSM-960; Zeiss, Germany) at 20 kV. Images were captured digitally by ESPRIT 1.9 BRUKER software (AXS Micro-analysis GmbH, Germany). All analyses were performed in the </w:t>
      </w:r>
      <w:proofErr w:type="spellStart"/>
      <w:r w:rsidRPr="001836B1">
        <w:rPr>
          <w:rFonts w:cs="Arial"/>
          <w:sz w:val="24"/>
          <w:szCs w:val="24"/>
          <w:lang w:val="en-US"/>
        </w:rPr>
        <w:t>Serveis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1836B1">
        <w:rPr>
          <w:rFonts w:cs="Arial"/>
          <w:sz w:val="24"/>
          <w:szCs w:val="24"/>
          <w:lang w:val="en-US"/>
        </w:rPr>
        <w:t>Tècnics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de </w:t>
      </w:r>
      <w:proofErr w:type="spellStart"/>
      <w:r w:rsidRPr="001836B1">
        <w:rPr>
          <w:rFonts w:cs="Arial"/>
          <w:sz w:val="24"/>
          <w:szCs w:val="24"/>
          <w:lang w:val="en-US"/>
        </w:rPr>
        <w:t>Recerca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(STR) at the University of </w:t>
      </w:r>
      <w:proofErr w:type="spellStart"/>
      <w:r w:rsidRPr="001836B1">
        <w:rPr>
          <w:rFonts w:cs="Arial"/>
          <w:sz w:val="24"/>
          <w:szCs w:val="24"/>
          <w:lang w:val="en-US"/>
        </w:rPr>
        <w:t>Girona</w:t>
      </w:r>
      <w:proofErr w:type="spellEnd"/>
      <w:r w:rsidRPr="001836B1">
        <w:rPr>
          <w:rFonts w:cs="Arial"/>
          <w:sz w:val="24"/>
          <w:szCs w:val="24"/>
          <w:lang w:val="en-US"/>
        </w:rPr>
        <w:t xml:space="preserve"> (</w:t>
      </w:r>
      <w:hyperlink r:id="rId11" w:history="1">
        <w:r w:rsidRPr="001836B1">
          <w:rPr>
            <w:rStyle w:val="Hipervnculo"/>
            <w:rFonts w:cs="Arial"/>
            <w:sz w:val="24"/>
            <w:szCs w:val="24"/>
            <w:lang w:val="en-US"/>
          </w:rPr>
          <w:t>www.udg.edu/str</w:t>
        </w:r>
      </w:hyperlink>
      <w:r w:rsidRPr="001836B1">
        <w:rPr>
          <w:rFonts w:cs="Arial"/>
          <w:sz w:val="24"/>
          <w:szCs w:val="24"/>
          <w:lang w:val="en-US"/>
        </w:rPr>
        <w:t>).</w:t>
      </w:r>
      <w:bookmarkStart w:id="0" w:name="_GoBack"/>
      <w:bookmarkEnd w:id="0"/>
    </w:p>
    <w:sectPr w:rsidR="001E6B5E" w:rsidRPr="0096750E" w:rsidSect="001014D1">
      <w:footerReference w:type="even" r:id="rId12"/>
      <w:footerReference w:type="default" r:id="rId13"/>
      <w:pgSz w:w="11900" w:h="16840"/>
      <w:pgMar w:top="1418" w:right="1418" w:bottom="1418" w:left="1418" w:header="708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5A5CB3" w14:textId="77777777" w:rsidR="00914B33" w:rsidRDefault="00914B33" w:rsidP="00A377F3">
      <w:pPr>
        <w:spacing w:after="0" w:line="240" w:lineRule="auto"/>
      </w:pPr>
      <w:r>
        <w:separator/>
      </w:r>
    </w:p>
  </w:endnote>
  <w:endnote w:type="continuationSeparator" w:id="0">
    <w:p w14:paraId="4B3A82A0" w14:textId="77777777" w:rsidR="00914B33" w:rsidRDefault="00914B33" w:rsidP="00A37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DA8B2" w14:textId="77777777" w:rsidR="008F6D64" w:rsidRDefault="008F6D64" w:rsidP="00E21C8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7E95BA5" w14:textId="77777777" w:rsidR="008F6D64" w:rsidRDefault="008F6D64" w:rsidP="00A377F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E54966" w14:textId="5252B79A" w:rsidR="008F6D64" w:rsidRDefault="008F6D64" w:rsidP="00E21C8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E6B5E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6E09B157" w14:textId="77777777" w:rsidR="008F6D64" w:rsidRDefault="008F6D64" w:rsidP="00A377F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89AAC" w14:textId="77777777" w:rsidR="00914B33" w:rsidRDefault="00914B33" w:rsidP="00A377F3">
      <w:pPr>
        <w:spacing w:after="0" w:line="240" w:lineRule="auto"/>
      </w:pPr>
      <w:r>
        <w:separator/>
      </w:r>
    </w:p>
  </w:footnote>
  <w:footnote w:type="continuationSeparator" w:id="0">
    <w:p w14:paraId="6E28C1F0" w14:textId="77777777" w:rsidR="00914B33" w:rsidRDefault="00914B33" w:rsidP="00A37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46795"/>
    <w:multiLevelType w:val="hybridMultilevel"/>
    <w:tmpl w:val="FE9C5C7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D2664"/>
    <w:multiLevelType w:val="hybridMultilevel"/>
    <w:tmpl w:val="9FDA0C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BF0D9F"/>
    <w:multiLevelType w:val="hybridMultilevel"/>
    <w:tmpl w:val="CF464E4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2C2558"/>
    <w:multiLevelType w:val="hybridMultilevel"/>
    <w:tmpl w:val="BD944AA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7F0BD7"/>
    <w:multiLevelType w:val="hybridMultilevel"/>
    <w:tmpl w:val="73BECB6A"/>
    <w:lvl w:ilvl="0" w:tplc="22C43BEE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2B"/>
    <w:rsid w:val="00001ECA"/>
    <w:rsid w:val="0000276E"/>
    <w:rsid w:val="00006CA0"/>
    <w:rsid w:val="00007F0E"/>
    <w:rsid w:val="00011E34"/>
    <w:rsid w:val="0002068B"/>
    <w:rsid w:val="000241F4"/>
    <w:rsid w:val="00045A3B"/>
    <w:rsid w:val="0004619B"/>
    <w:rsid w:val="00060F27"/>
    <w:rsid w:val="00070B32"/>
    <w:rsid w:val="0007587A"/>
    <w:rsid w:val="0008649A"/>
    <w:rsid w:val="00095BDE"/>
    <w:rsid w:val="000A2AA8"/>
    <w:rsid w:val="000B1DCB"/>
    <w:rsid w:val="000B2D95"/>
    <w:rsid w:val="000C40D3"/>
    <w:rsid w:val="000D0CB6"/>
    <w:rsid w:val="000D4FFA"/>
    <w:rsid w:val="000D7EB2"/>
    <w:rsid w:val="000E4F31"/>
    <w:rsid w:val="001014CE"/>
    <w:rsid w:val="001014D1"/>
    <w:rsid w:val="00103A21"/>
    <w:rsid w:val="001076F0"/>
    <w:rsid w:val="001148BC"/>
    <w:rsid w:val="001237FE"/>
    <w:rsid w:val="00137724"/>
    <w:rsid w:val="001414BF"/>
    <w:rsid w:val="00141BEB"/>
    <w:rsid w:val="0014549D"/>
    <w:rsid w:val="001459DB"/>
    <w:rsid w:val="001478B2"/>
    <w:rsid w:val="0015563D"/>
    <w:rsid w:val="00173F33"/>
    <w:rsid w:val="00173FA9"/>
    <w:rsid w:val="001836B1"/>
    <w:rsid w:val="001955A8"/>
    <w:rsid w:val="00197592"/>
    <w:rsid w:val="001A2049"/>
    <w:rsid w:val="001A68BB"/>
    <w:rsid w:val="001B7BE5"/>
    <w:rsid w:val="001C063C"/>
    <w:rsid w:val="001C0BF5"/>
    <w:rsid w:val="001D3CC5"/>
    <w:rsid w:val="001D6B8D"/>
    <w:rsid w:val="001D7757"/>
    <w:rsid w:val="001E2F5D"/>
    <w:rsid w:val="001E39F8"/>
    <w:rsid w:val="001E684B"/>
    <w:rsid w:val="001E6B5E"/>
    <w:rsid w:val="001E74E2"/>
    <w:rsid w:val="001F3395"/>
    <w:rsid w:val="00206D5C"/>
    <w:rsid w:val="002127EE"/>
    <w:rsid w:val="00212E89"/>
    <w:rsid w:val="002169C0"/>
    <w:rsid w:val="00230F0B"/>
    <w:rsid w:val="00242A09"/>
    <w:rsid w:val="002450B3"/>
    <w:rsid w:val="002465D6"/>
    <w:rsid w:val="002477A9"/>
    <w:rsid w:val="00253FCB"/>
    <w:rsid w:val="00267148"/>
    <w:rsid w:val="002712C5"/>
    <w:rsid w:val="0029015D"/>
    <w:rsid w:val="002914A2"/>
    <w:rsid w:val="002B1F20"/>
    <w:rsid w:val="002B3127"/>
    <w:rsid w:val="002C4CAB"/>
    <w:rsid w:val="002C4D47"/>
    <w:rsid w:val="002C6906"/>
    <w:rsid w:val="002D4D3C"/>
    <w:rsid w:val="002E10C1"/>
    <w:rsid w:val="002E4A1B"/>
    <w:rsid w:val="002E66C1"/>
    <w:rsid w:val="002F4AC8"/>
    <w:rsid w:val="00307C6D"/>
    <w:rsid w:val="003140C3"/>
    <w:rsid w:val="0032279A"/>
    <w:rsid w:val="003269AD"/>
    <w:rsid w:val="00330CAF"/>
    <w:rsid w:val="00334B23"/>
    <w:rsid w:val="00337418"/>
    <w:rsid w:val="00340062"/>
    <w:rsid w:val="00346A02"/>
    <w:rsid w:val="00347554"/>
    <w:rsid w:val="00347691"/>
    <w:rsid w:val="00347B3C"/>
    <w:rsid w:val="00352921"/>
    <w:rsid w:val="00353A7C"/>
    <w:rsid w:val="00366E55"/>
    <w:rsid w:val="003744F0"/>
    <w:rsid w:val="00391EBE"/>
    <w:rsid w:val="003936E6"/>
    <w:rsid w:val="00393B04"/>
    <w:rsid w:val="00393E33"/>
    <w:rsid w:val="003A3392"/>
    <w:rsid w:val="003A587C"/>
    <w:rsid w:val="003A6018"/>
    <w:rsid w:val="003B4371"/>
    <w:rsid w:val="003B45E5"/>
    <w:rsid w:val="003B5CC3"/>
    <w:rsid w:val="003B75B3"/>
    <w:rsid w:val="003C18F8"/>
    <w:rsid w:val="003D2A90"/>
    <w:rsid w:val="003D35D0"/>
    <w:rsid w:val="003D3B86"/>
    <w:rsid w:val="003E4161"/>
    <w:rsid w:val="003F0788"/>
    <w:rsid w:val="003F0DF5"/>
    <w:rsid w:val="00402387"/>
    <w:rsid w:val="00406A9D"/>
    <w:rsid w:val="0041575E"/>
    <w:rsid w:val="004244D0"/>
    <w:rsid w:val="00440300"/>
    <w:rsid w:val="00443045"/>
    <w:rsid w:val="00446D88"/>
    <w:rsid w:val="00462446"/>
    <w:rsid w:val="00464141"/>
    <w:rsid w:val="00475D38"/>
    <w:rsid w:val="00485667"/>
    <w:rsid w:val="00487229"/>
    <w:rsid w:val="00490B8D"/>
    <w:rsid w:val="004A2782"/>
    <w:rsid w:val="004B28E9"/>
    <w:rsid w:val="004B52A2"/>
    <w:rsid w:val="004C45FD"/>
    <w:rsid w:val="004C4A28"/>
    <w:rsid w:val="004C7105"/>
    <w:rsid w:val="004D06B8"/>
    <w:rsid w:val="004D5243"/>
    <w:rsid w:val="004E2651"/>
    <w:rsid w:val="004E2AD8"/>
    <w:rsid w:val="004E3FBC"/>
    <w:rsid w:val="004F0576"/>
    <w:rsid w:val="004F3886"/>
    <w:rsid w:val="004F3AC0"/>
    <w:rsid w:val="004F4DFC"/>
    <w:rsid w:val="00504AA6"/>
    <w:rsid w:val="00505F2A"/>
    <w:rsid w:val="00511F31"/>
    <w:rsid w:val="005237EA"/>
    <w:rsid w:val="00530399"/>
    <w:rsid w:val="00545C00"/>
    <w:rsid w:val="00564751"/>
    <w:rsid w:val="00566963"/>
    <w:rsid w:val="00566CB9"/>
    <w:rsid w:val="005705CF"/>
    <w:rsid w:val="00574184"/>
    <w:rsid w:val="0057450C"/>
    <w:rsid w:val="005969B0"/>
    <w:rsid w:val="005A0135"/>
    <w:rsid w:val="005A0E19"/>
    <w:rsid w:val="005B3FDF"/>
    <w:rsid w:val="005C1C29"/>
    <w:rsid w:val="005C461B"/>
    <w:rsid w:val="005F38E9"/>
    <w:rsid w:val="005F4243"/>
    <w:rsid w:val="005F45BF"/>
    <w:rsid w:val="00602CA0"/>
    <w:rsid w:val="00603DA9"/>
    <w:rsid w:val="006079D6"/>
    <w:rsid w:val="00616A57"/>
    <w:rsid w:val="0061776E"/>
    <w:rsid w:val="00617ECB"/>
    <w:rsid w:val="00622B4D"/>
    <w:rsid w:val="00625BD4"/>
    <w:rsid w:val="00626433"/>
    <w:rsid w:val="006440D7"/>
    <w:rsid w:val="006513BC"/>
    <w:rsid w:val="00653847"/>
    <w:rsid w:val="0065477E"/>
    <w:rsid w:val="00654994"/>
    <w:rsid w:val="00663768"/>
    <w:rsid w:val="00666434"/>
    <w:rsid w:val="00667DE7"/>
    <w:rsid w:val="0067134D"/>
    <w:rsid w:val="006773FF"/>
    <w:rsid w:val="00681CB7"/>
    <w:rsid w:val="00681CF1"/>
    <w:rsid w:val="00693E65"/>
    <w:rsid w:val="006A0ADC"/>
    <w:rsid w:val="006A78B5"/>
    <w:rsid w:val="006B7B06"/>
    <w:rsid w:val="006C55C9"/>
    <w:rsid w:val="006D4D5C"/>
    <w:rsid w:val="006D64B7"/>
    <w:rsid w:val="006F2BED"/>
    <w:rsid w:val="006F67A4"/>
    <w:rsid w:val="006F6979"/>
    <w:rsid w:val="007203C6"/>
    <w:rsid w:val="00723004"/>
    <w:rsid w:val="007311EE"/>
    <w:rsid w:val="00733148"/>
    <w:rsid w:val="00752ADE"/>
    <w:rsid w:val="00753DD0"/>
    <w:rsid w:val="00771925"/>
    <w:rsid w:val="007723DB"/>
    <w:rsid w:val="00776A93"/>
    <w:rsid w:val="007831B5"/>
    <w:rsid w:val="00784104"/>
    <w:rsid w:val="0079063D"/>
    <w:rsid w:val="00790763"/>
    <w:rsid w:val="00794589"/>
    <w:rsid w:val="007947EA"/>
    <w:rsid w:val="00794BF9"/>
    <w:rsid w:val="007954E3"/>
    <w:rsid w:val="00795D06"/>
    <w:rsid w:val="00797E62"/>
    <w:rsid w:val="007A340A"/>
    <w:rsid w:val="007A3E26"/>
    <w:rsid w:val="007B3396"/>
    <w:rsid w:val="007C3BC2"/>
    <w:rsid w:val="007D160D"/>
    <w:rsid w:val="007D5B83"/>
    <w:rsid w:val="007D7383"/>
    <w:rsid w:val="007E2EE7"/>
    <w:rsid w:val="007F30E9"/>
    <w:rsid w:val="0080232B"/>
    <w:rsid w:val="00805B95"/>
    <w:rsid w:val="00807D5C"/>
    <w:rsid w:val="008201B6"/>
    <w:rsid w:val="008212AB"/>
    <w:rsid w:val="00821452"/>
    <w:rsid w:val="0084134F"/>
    <w:rsid w:val="0085502C"/>
    <w:rsid w:val="00855FC1"/>
    <w:rsid w:val="00877810"/>
    <w:rsid w:val="00887D78"/>
    <w:rsid w:val="008920BC"/>
    <w:rsid w:val="008A28C6"/>
    <w:rsid w:val="008A5D9F"/>
    <w:rsid w:val="008B1CAC"/>
    <w:rsid w:val="008C4326"/>
    <w:rsid w:val="008C7C16"/>
    <w:rsid w:val="008D1608"/>
    <w:rsid w:val="008D1BEF"/>
    <w:rsid w:val="008E5F2D"/>
    <w:rsid w:val="008E70B7"/>
    <w:rsid w:val="008F6D64"/>
    <w:rsid w:val="009035AC"/>
    <w:rsid w:val="00907DFE"/>
    <w:rsid w:val="00913169"/>
    <w:rsid w:val="00914B33"/>
    <w:rsid w:val="00917B5D"/>
    <w:rsid w:val="00922CBD"/>
    <w:rsid w:val="00927533"/>
    <w:rsid w:val="00932244"/>
    <w:rsid w:val="00932371"/>
    <w:rsid w:val="00940D12"/>
    <w:rsid w:val="009531E8"/>
    <w:rsid w:val="00956CEE"/>
    <w:rsid w:val="0096750E"/>
    <w:rsid w:val="00970E0B"/>
    <w:rsid w:val="00975126"/>
    <w:rsid w:val="00975762"/>
    <w:rsid w:val="00992A64"/>
    <w:rsid w:val="00994753"/>
    <w:rsid w:val="009B0F61"/>
    <w:rsid w:val="009B6A3B"/>
    <w:rsid w:val="009C0C1E"/>
    <w:rsid w:val="009C4495"/>
    <w:rsid w:val="009D05BE"/>
    <w:rsid w:val="009D3859"/>
    <w:rsid w:val="009D64D7"/>
    <w:rsid w:val="009D7B86"/>
    <w:rsid w:val="009D7F8D"/>
    <w:rsid w:val="009E0FD1"/>
    <w:rsid w:val="009F18E7"/>
    <w:rsid w:val="00A03FD2"/>
    <w:rsid w:val="00A06CB8"/>
    <w:rsid w:val="00A071F7"/>
    <w:rsid w:val="00A10635"/>
    <w:rsid w:val="00A10DB2"/>
    <w:rsid w:val="00A13107"/>
    <w:rsid w:val="00A17066"/>
    <w:rsid w:val="00A301A0"/>
    <w:rsid w:val="00A3180A"/>
    <w:rsid w:val="00A377F3"/>
    <w:rsid w:val="00A41ED6"/>
    <w:rsid w:val="00A43F46"/>
    <w:rsid w:val="00A60B36"/>
    <w:rsid w:val="00A6704D"/>
    <w:rsid w:val="00A709A7"/>
    <w:rsid w:val="00A72D62"/>
    <w:rsid w:val="00A7469F"/>
    <w:rsid w:val="00A77787"/>
    <w:rsid w:val="00A81CAD"/>
    <w:rsid w:val="00A87DF8"/>
    <w:rsid w:val="00A96B71"/>
    <w:rsid w:val="00AA5BBD"/>
    <w:rsid w:val="00AB07E2"/>
    <w:rsid w:val="00AB7C52"/>
    <w:rsid w:val="00AC517A"/>
    <w:rsid w:val="00AD2551"/>
    <w:rsid w:val="00AD3569"/>
    <w:rsid w:val="00AE04AA"/>
    <w:rsid w:val="00AF18D6"/>
    <w:rsid w:val="00AF69A6"/>
    <w:rsid w:val="00AF6CB5"/>
    <w:rsid w:val="00B00F57"/>
    <w:rsid w:val="00B2393C"/>
    <w:rsid w:val="00B24656"/>
    <w:rsid w:val="00B26290"/>
    <w:rsid w:val="00B42F78"/>
    <w:rsid w:val="00B45378"/>
    <w:rsid w:val="00B51281"/>
    <w:rsid w:val="00B641F7"/>
    <w:rsid w:val="00B73E04"/>
    <w:rsid w:val="00B84E00"/>
    <w:rsid w:val="00B867A6"/>
    <w:rsid w:val="00B90854"/>
    <w:rsid w:val="00B93A88"/>
    <w:rsid w:val="00B95275"/>
    <w:rsid w:val="00B972DA"/>
    <w:rsid w:val="00BA79EC"/>
    <w:rsid w:val="00BC134B"/>
    <w:rsid w:val="00BC2788"/>
    <w:rsid w:val="00BC3990"/>
    <w:rsid w:val="00BC52C1"/>
    <w:rsid w:val="00BD3255"/>
    <w:rsid w:val="00BE68CE"/>
    <w:rsid w:val="00BF2DC5"/>
    <w:rsid w:val="00C00EBC"/>
    <w:rsid w:val="00C03856"/>
    <w:rsid w:val="00C10765"/>
    <w:rsid w:val="00C23222"/>
    <w:rsid w:val="00C42109"/>
    <w:rsid w:val="00C425C8"/>
    <w:rsid w:val="00C46BAE"/>
    <w:rsid w:val="00C54B35"/>
    <w:rsid w:val="00C92988"/>
    <w:rsid w:val="00C92D85"/>
    <w:rsid w:val="00C953BA"/>
    <w:rsid w:val="00CB6F44"/>
    <w:rsid w:val="00CC47D9"/>
    <w:rsid w:val="00CE013A"/>
    <w:rsid w:val="00CE0DE1"/>
    <w:rsid w:val="00CF1E08"/>
    <w:rsid w:val="00CF35EB"/>
    <w:rsid w:val="00CF47A6"/>
    <w:rsid w:val="00D122E0"/>
    <w:rsid w:val="00D30FC6"/>
    <w:rsid w:val="00D313AE"/>
    <w:rsid w:val="00D5394B"/>
    <w:rsid w:val="00D54C0D"/>
    <w:rsid w:val="00D56533"/>
    <w:rsid w:val="00D6354C"/>
    <w:rsid w:val="00D64001"/>
    <w:rsid w:val="00D72E85"/>
    <w:rsid w:val="00D7755E"/>
    <w:rsid w:val="00D92E46"/>
    <w:rsid w:val="00DA17CF"/>
    <w:rsid w:val="00DB042F"/>
    <w:rsid w:val="00DB180C"/>
    <w:rsid w:val="00DB57D9"/>
    <w:rsid w:val="00DC1755"/>
    <w:rsid w:val="00DC3C32"/>
    <w:rsid w:val="00DD08C9"/>
    <w:rsid w:val="00DD4604"/>
    <w:rsid w:val="00DE00EA"/>
    <w:rsid w:val="00DE7EB3"/>
    <w:rsid w:val="00DF280A"/>
    <w:rsid w:val="00DF78AF"/>
    <w:rsid w:val="00E11A2B"/>
    <w:rsid w:val="00E12050"/>
    <w:rsid w:val="00E20297"/>
    <w:rsid w:val="00E204B5"/>
    <w:rsid w:val="00E21C86"/>
    <w:rsid w:val="00E24564"/>
    <w:rsid w:val="00E26654"/>
    <w:rsid w:val="00E32A41"/>
    <w:rsid w:val="00E342D5"/>
    <w:rsid w:val="00E372AB"/>
    <w:rsid w:val="00E4692C"/>
    <w:rsid w:val="00E6277D"/>
    <w:rsid w:val="00E65DE8"/>
    <w:rsid w:val="00E732FD"/>
    <w:rsid w:val="00E74D50"/>
    <w:rsid w:val="00E776E7"/>
    <w:rsid w:val="00E81320"/>
    <w:rsid w:val="00E86156"/>
    <w:rsid w:val="00E91A2B"/>
    <w:rsid w:val="00E926E0"/>
    <w:rsid w:val="00E967EA"/>
    <w:rsid w:val="00E970E9"/>
    <w:rsid w:val="00E9779E"/>
    <w:rsid w:val="00EA190F"/>
    <w:rsid w:val="00ED4A7D"/>
    <w:rsid w:val="00ED6145"/>
    <w:rsid w:val="00ED6AB0"/>
    <w:rsid w:val="00EE2599"/>
    <w:rsid w:val="00EE40C5"/>
    <w:rsid w:val="00EE4D22"/>
    <w:rsid w:val="00EE6158"/>
    <w:rsid w:val="00EE6A1E"/>
    <w:rsid w:val="00EF1106"/>
    <w:rsid w:val="00EF2401"/>
    <w:rsid w:val="00EF2438"/>
    <w:rsid w:val="00F034C4"/>
    <w:rsid w:val="00F16E97"/>
    <w:rsid w:val="00F319B5"/>
    <w:rsid w:val="00F3747C"/>
    <w:rsid w:val="00F404C9"/>
    <w:rsid w:val="00F40B82"/>
    <w:rsid w:val="00F4265A"/>
    <w:rsid w:val="00F42FF1"/>
    <w:rsid w:val="00F44038"/>
    <w:rsid w:val="00F44CAA"/>
    <w:rsid w:val="00F47871"/>
    <w:rsid w:val="00F6318B"/>
    <w:rsid w:val="00F63329"/>
    <w:rsid w:val="00F71624"/>
    <w:rsid w:val="00F7213C"/>
    <w:rsid w:val="00F73AD7"/>
    <w:rsid w:val="00F80D7B"/>
    <w:rsid w:val="00F844CD"/>
    <w:rsid w:val="00F94E96"/>
    <w:rsid w:val="00FA0EEC"/>
    <w:rsid w:val="00FA4C20"/>
    <w:rsid w:val="00FC57A3"/>
    <w:rsid w:val="00FC5BDC"/>
    <w:rsid w:val="00FD10CD"/>
    <w:rsid w:val="00FD387F"/>
    <w:rsid w:val="00FD3A17"/>
    <w:rsid w:val="00FD63F7"/>
    <w:rsid w:val="00FD7B47"/>
    <w:rsid w:val="00FE6928"/>
    <w:rsid w:val="00FF24DC"/>
    <w:rsid w:val="00FF3882"/>
    <w:rsid w:val="00FF4E44"/>
    <w:rsid w:val="00FF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4950F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434"/>
    <w:pPr>
      <w:spacing w:after="160" w:line="288" w:lineRule="auto"/>
      <w:jc w:val="both"/>
    </w:pPr>
    <w:rPr>
      <w:rFonts w:ascii="Arial" w:hAnsi="Arial"/>
      <w:sz w:val="22"/>
      <w:szCs w:val="20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F3886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F3886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4F388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tulo9">
    <w:name w:val="heading 9"/>
    <w:aliases w:val="Estilo 9"/>
    <w:basedOn w:val="Normal"/>
    <w:next w:val="Normal"/>
    <w:link w:val="Ttulo9Car"/>
    <w:autoRedefine/>
    <w:uiPriority w:val="9"/>
    <w:unhideWhenUsed/>
    <w:qFormat/>
    <w:rsid w:val="004244D0"/>
    <w:pPr>
      <w:spacing w:after="0"/>
      <w:jc w:val="left"/>
      <w:outlineLvl w:val="8"/>
    </w:pPr>
    <w:rPr>
      <w:rFonts w:ascii="Calibri" w:hAnsi="Calibri"/>
      <w:b/>
      <w:i/>
      <w:smallCaps/>
      <w:color w:val="622423" w:themeColor="accent2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3886"/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ca-ES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4F388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F3886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rsid w:val="004F3886"/>
    <w:rPr>
      <w:rFonts w:ascii="Arial" w:eastAsiaTheme="majorEastAsia" w:hAnsi="Arial" w:cstheme="majorBidi"/>
      <w:b/>
      <w:bCs/>
      <w:color w:val="4F81BD" w:themeColor="accent1"/>
      <w:sz w:val="26"/>
      <w:szCs w:val="2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3886"/>
    <w:rPr>
      <w:rFonts w:ascii="Arial" w:eastAsiaTheme="majorEastAsia" w:hAnsi="Arial" w:cstheme="majorBidi"/>
      <w:b/>
      <w:bCs/>
      <w:color w:val="4F81BD" w:themeColor="accent1"/>
      <w:sz w:val="22"/>
      <w:lang w:val="ca-ES"/>
    </w:rPr>
  </w:style>
  <w:style w:type="paragraph" w:styleId="Piedepgina">
    <w:name w:val="footer"/>
    <w:basedOn w:val="Normal"/>
    <w:link w:val="PiedepginaCar"/>
    <w:autoRedefine/>
    <w:uiPriority w:val="99"/>
    <w:unhideWhenUsed/>
    <w:qFormat/>
    <w:rsid w:val="004F3886"/>
    <w:pPr>
      <w:tabs>
        <w:tab w:val="center" w:pos="4252"/>
        <w:tab w:val="right" w:pos="8504"/>
      </w:tabs>
    </w:pPr>
    <w:rPr>
      <w:i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3886"/>
    <w:rPr>
      <w:rFonts w:ascii="Arial" w:hAnsi="Arial"/>
      <w:i/>
      <w:sz w:val="22"/>
      <w:lang w:val="ca-ES"/>
    </w:rPr>
  </w:style>
  <w:style w:type="paragraph" w:styleId="Encabezado">
    <w:name w:val="header"/>
    <w:basedOn w:val="Normal"/>
    <w:link w:val="EncabezadoCar"/>
    <w:autoRedefine/>
    <w:uiPriority w:val="99"/>
    <w:unhideWhenUsed/>
    <w:qFormat/>
    <w:rsid w:val="004F3886"/>
    <w:pPr>
      <w:tabs>
        <w:tab w:val="center" w:pos="4252"/>
        <w:tab w:val="right" w:pos="8504"/>
      </w:tabs>
    </w:pPr>
    <w:rPr>
      <w:i/>
    </w:rPr>
  </w:style>
  <w:style w:type="character" w:customStyle="1" w:styleId="EncabezadoCar">
    <w:name w:val="Encabezado Car"/>
    <w:basedOn w:val="Fuentedeprrafopredeter"/>
    <w:link w:val="Encabezado"/>
    <w:uiPriority w:val="99"/>
    <w:rsid w:val="004F3886"/>
    <w:rPr>
      <w:rFonts w:ascii="Arial" w:hAnsi="Arial"/>
      <w:i/>
      <w:sz w:val="22"/>
      <w:lang w:val="ca-ES"/>
    </w:rPr>
  </w:style>
  <w:style w:type="paragraph" w:styleId="Sinespaciado">
    <w:name w:val="No Spacing"/>
    <w:autoRedefine/>
    <w:uiPriority w:val="1"/>
    <w:qFormat/>
    <w:rsid w:val="004F3886"/>
    <w:pPr>
      <w:jc w:val="both"/>
    </w:pPr>
    <w:rPr>
      <w:rFonts w:ascii="Arial" w:hAnsi="Arial"/>
      <w:sz w:val="22"/>
      <w:lang w:val="ca-ES"/>
    </w:rPr>
  </w:style>
  <w:style w:type="paragraph" w:styleId="Subttulo">
    <w:name w:val="Subtitle"/>
    <w:basedOn w:val="Normal"/>
    <w:next w:val="Normal"/>
    <w:link w:val="SubttuloCar"/>
    <w:autoRedefine/>
    <w:uiPriority w:val="11"/>
    <w:qFormat/>
    <w:rsid w:val="004F388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4F3886"/>
    <w:rPr>
      <w:rFonts w:asciiTheme="majorHAnsi" w:eastAsiaTheme="majorEastAsia" w:hAnsiTheme="majorHAnsi" w:cstheme="majorBidi"/>
      <w:i/>
      <w:iCs/>
      <w:color w:val="4F81BD" w:themeColor="accent1"/>
      <w:spacing w:val="15"/>
      <w:lang w:val="ca-ES"/>
    </w:rPr>
  </w:style>
  <w:style w:type="character" w:customStyle="1" w:styleId="Ttulo9Car">
    <w:name w:val="Título 9 Car"/>
    <w:aliases w:val="Estilo 9 Car"/>
    <w:basedOn w:val="Fuentedeprrafopredeter"/>
    <w:link w:val="Ttulo9"/>
    <w:uiPriority w:val="9"/>
    <w:rsid w:val="004244D0"/>
    <w:rPr>
      <w:b/>
      <w:i/>
      <w:smallCaps/>
      <w:color w:val="622423" w:themeColor="accent2" w:themeShade="7F"/>
    </w:rPr>
  </w:style>
  <w:style w:type="paragraph" w:customStyle="1" w:styleId="Estilo1">
    <w:name w:val="Estilo1"/>
    <w:basedOn w:val="Encabezadodetabladecontenido"/>
    <w:qFormat/>
    <w:rsid w:val="002D4D3C"/>
    <w:pPr>
      <w:keepNext w:val="0"/>
      <w:keepLines w:val="0"/>
      <w:spacing w:before="300" w:after="40"/>
      <w:jc w:val="left"/>
    </w:pPr>
    <w:rPr>
      <w:rFonts w:ascii="Arial" w:eastAsiaTheme="minorEastAsia" w:hAnsi="Arial" w:cstheme="minorBidi"/>
      <w:b w:val="0"/>
      <w:bCs w:val="0"/>
      <w:smallCaps/>
      <w:color w:val="auto"/>
      <w:spacing w:val="5"/>
      <w:lang w:bidi="en-U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2D4D3C"/>
    <w:pPr>
      <w:spacing w:after="0"/>
      <w:outlineLvl w:val="9"/>
    </w:pPr>
    <w:rPr>
      <w:rFonts w:asciiTheme="majorHAnsi" w:hAnsiTheme="majorHAnsi"/>
    </w:rPr>
  </w:style>
  <w:style w:type="table" w:styleId="Tablaconcuadrcula">
    <w:name w:val="Table Grid"/>
    <w:basedOn w:val="Tablanormal"/>
    <w:uiPriority w:val="59"/>
    <w:rsid w:val="00CF35EB"/>
    <w:pPr>
      <w:jc w:val="both"/>
    </w:pPr>
    <w:rPr>
      <w:rFonts w:asciiTheme="minorHAnsi" w:hAnsiTheme="minorHAns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A0A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0ADC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0276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00276E"/>
    <w:pPr>
      <w:spacing w:after="200"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0276E"/>
    <w:rPr>
      <w:rFonts w:ascii="Arial" w:hAnsi="Arial"/>
    </w:rPr>
  </w:style>
  <w:style w:type="paragraph" w:styleId="Prrafodelista">
    <w:name w:val="List Paragraph"/>
    <w:basedOn w:val="Normal"/>
    <w:uiPriority w:val="34"/>
    <w:qFormat/>
    <w:rsid w:val="006F67A4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7DE7"/>
    <w:pPr>
      <w:spacing w:after="160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7DE7"/>
    <w:rPr>
      <w:rFonts w:ascii="Arial" w:hAnsi="Arial"/>
      <w:b/>
      <w:bCs/>
      <w:sz w:val="20"/>
      <w:szCs w:val="20"/>
    </w:rPr>
  </w:style>
  <w:style w:type="character" w:styleId="Nmerodepgina">
    <w:name w:val="page number"/>
    <w:basedOn w:val="Fuentedeprrafopredeter"/>
    <w:uiPriority w:val="99"/>
    <w:semiHidden/>
    <w:unhideWhenUsed/>
    <w:rsid w:val="00A377F3"/>
  </w:style>
  <w:style w:type="character" w:styleId="Hipervnculo">
    <w:name w:val="Hyperlink"/>
    <w:basedOn w:val="Fuentedeprrafopredeter"/>
    <w:uiPriority w:val="99"/>
    <w:unhideWhenUsed/>
    <w:rsid w:val="00FE6928"/>
    <w:rPr>
      <w:color w:val="0000FF" w:themeColor="hyperlink"/>
      <w:u w:val="single"/>
    </w:rPr>
  </w:style>
  <w:style w:type="character" w:styleId="Refdenotaalpie">
    <w:name w:val="footnote reference"/>
    <w:basedOn w:val="Fuentedeprrafopredeter"/>
    <w:uiPriority w:val="99"/>
    <w:unhideWhenUsed/>
    <w:rsid w:val="00137724"/>
    <w:rPr>
      <w:vertAlign w:val="superscript"/>
    </w:rPr>
  </w:style>
  <w:style w:type="paragraph" w:customStyle="1" w:styleId="SupplementaryMaterial">
    <w:name w:val="Supplementary Material"/>
    <w:basedOn w:val="Ttulo"/>
    <w:next w:val="Ttulo"/>
    <w:qFormat/>
    <w:rsid w:val="002127EE"/>
    <w:pPr>
      <w:suppressLineNumbers/>
      <w:pBdr>
        <w:bottom w:val="none" w:sz="0" w:space="0" w:color="auto"/>
      </w:pBdr>
      <w:spacing w:before="240" w:after="120" w:line="240" w:lineRule="auto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Revisin">
    <w:name w:val="Revision"/>
    <w:hidden/>
    <w:uiPriority w:val="99"/>
    <w:semiHidden/>
    <w:rsid w:val="00011E34"/>
    <w:rPr>
      <w:rFonts w:ascii="Arial" w:hAnsi="Arial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434"/>
    <w:pPr>
      <w:spacing w:after="160" w:line="288" w:lineRule="auto"/>
      <w:jc w:val="both"/>
    </w:pPr>
    <w:rPr>
      <w:rFonts w:ascii="Arial" w:hAnsi="Arial"/>
      <w:sz w:val="22"/>
      <w:szCs w:val="20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F3886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F3886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4F388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tulo9">
    <w:name w:val="heading 9"/>
    <w:aliases w:val="Estilo 9"/>
    <w:basedOn w:val="Normal"/>
    <w:next w:val="Normal"/>
    <w:link w:val="Ttulo9Car"/>
    <w:autoRedefine/>
    <w:uiPriority w:val="9"/>
    <w:unhideWhenUsed/>
    <w:qFormat/>
    <w:rsid w:val="004244D0"/>
    <w:pPr>
      <w:spacing w:after="0"/>
      <w:jc w:val="left"/>
      <w:outlineLvl w:val="8"/>
    </w:pPr>
    <w:rPr>
      <w:rFonts w:ascii="Calibri" w:hAnsi="Calibri"/>
      <w:b/>
      <w:i/>
      <w:smallCaps/>
      <w:color w:val="622423" w:themeColor="accent2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3886"/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ca-ES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4F388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F3886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rsid w:val="004F3886"/>
    <w:rPr>
      <w:rFonts w:ascii="Arial" w:eastAsiaTheme="majorEastAsia" w:hAnsi="Arial" w:cstheme="majorBidi"/>
      <w:b/>
      <w:bCs/>
      <w:color w:val="4F81BD" w:themeColor="accent1"/>
      <w:sz w:val="26"/>
      <w:szCs w:val="2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3886"/>
    <w:rPr>
      <w:rFonts w:ascii="Arial" w:eastAsiaTheme="majorEastAsia" w:hAnsi="Arial" w:cstheme="majorBidi"/>
      <w:b/>
      <w:bCs/>
      <w:color w:val="4F81BD" w:themeColor="accent1"/>
      <w:sz w:val="22"/>
      <w:lang w:val="ca-ES"/>
    </w:rPr>
  </w:style>
  <w:style w:type="paragraph" w:styleId="Piedepgina">
    <w:name w:val="footer"/>
    <w:basedOn w:val="Normal"/>
    <w:link w:val="PiedepginaCar"/>
    <w:autoRedefine/>
    <w:uiPriority w:val="99"/>
    <w:unhideWhenUsed/>
    <w:qFormat/>
    <w:rsid w:val="004F3886"/>
    <w:pPr>
      <w:tabs>
        <w:tab w:val="center" w:pos="4252"/>
        <w:tab w:val="right" w:pos="8504"/>
      </w:tabs>
    </w:pPr>
    <w:rPr>
      <w:i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3886"/>
    <w:rPr>
      <w:rFonts w:ascii="Arial" w:hAnsi="Arial"/>
      <w:i/>
      <w:sz w:val="22"/>
      <w:lang w:val="ca-ES"/>
    </w:rPr>
  </w:style>
  <w:style w:type="paragraph" w:styleId="Encabezado">
    <w:name w:val="header"/>
    <w:basedOn w:val="Normal"/>
    <w:link w:val="EncabezadoCar"/>
    <w:autoRedefine/>
    <w:uiPriority w:val="99"/>
    <w:unhideWhenUsed/>
    <w:qFormat/>
    <w:rsid w:val="004F3886"/>
    <w:pPr>
      <w:tabs>
        <w:tab w:val="center" w:pos="4252"/>
        <w:tab w:val="right" w:pos="8504"/>
      </w:tabs>
    </w:pPr>
    <w:rPr>
      <w:i/>
    </w:rPr>
  </w:style>
  <w:style w:type="character" w:customStyle="1" w:styleId="EncabezadoCar">
    <w:name w:val="Encabezado Car"/>
    <w:basedOn w:val="Fuentedeprrafopredeter"/>
    <w:link w:val="Encabezado"/>
    <w:uiPriority w:val="99"/>
    <w:rsid w:val="004F3886"/>
    <w:rPr>
      <w:rFonts w:ascii="Arial" w:hAnsi="Arial"/>
      <w:i/>
      <w:sz w:val="22"/>
      <w:lang w:val="ca-ES"/>
    </w:rPr>
  </w:style>
  <w:style w:type="paragraph" w:styleId="Sinespaciado">
    <w:name w:val="No Spacing"/>
    <w:autoRedefine/>
    <w:uiPriority w:val="1"/>
    <w:qFormat/>
    <w:rsid w:val="004F3886"/>
    <w:pPr>
      <w:jc w:val="both"/>
    </w:pPr>
    <w:rPr>
      <w:rFonts w:ascii="Arial" w:hAnsi="Arial"/>
      <w:sz w:val="22"/>
      <w:lang w:val="ca-ES"/>
    </w:rPr>
  </w:style>
  <w:style w:type="paragraph" w:styleId="Subttulo">
    <w:name w:val="Subtitle"/>
    <w:basedOn w:val="Normal"/>
    <w:next w:val="Normal"/>
    <w:link w:val="SubttuloCar"/>
    <w:autoRedefine/>
    <w:uiPriority w:val="11"/>
    <w:qFormat/>
    <w:rsid w:val="004F388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4F3886"/>
    <w:rPr>
      <w:rFonts w:asciiTheme="majorHAnsi" w:eastAsiaTheme="majorEastAsia" w:hAnsiTheme="majorHAnsi" w:cstheme="majorBidi"/>
      <w:i/>
      <w:iCs/>
      <w:color w:val="4F81BD" w:themeColor="accent1"/>
      <w:spacing w:val="15"/>
      <w:lang w:val="ca-ES"/>
    </w:rPr>
  </w:style>
  <w:style w:type="character" w:customStyle="1" w:styleId="Ttulo9Car">
    <w:name w:val="Título 9 Car"/>
    <w:aliases w:val="Estilo 9 Car"/>
    <w:basedOn w:val="Fuentedeprrafopredeter"/>
    <w:link w:val="Ttulo9"/>
    <w:uiPriority w:val="9"/>
    <w:rsid w:val="004244D0"/>
    <w:rPr>
      <w:b/>
      <w:i/>
      <w:smallCaps/>
      <w:color w:val="622423" w:themeColor="accent2" w:themeShade="7F"/>
    </w:rPr>
  </w:style>
  <w:style w:type="paragraph" w:customStyle="1" w:styleId="Estilo1">
    <w:name w:val="Estilo1"/>
    <w:basedOn w:val="Encabezadodetabladecontenido"/>
    <w:qFormat/>
    <w:rsid w:val="002D4D3C"/>
    <w:pPr>
      <w:keepNext w:val="0"/>
      <w:keepLines w:val="0"/>
      <w:spacing w:before="300" w:after="40"/>
      <w:jc w:val="left"/>
    </w:pPr>
    <w:rPr>
      <w:rFonts w:ascii="Arial" w:eastAsiaTheme="minorEastAsia" w:hAnsi="Arial" w:cstheme="minorBidi"/>
      <w:b w:val="0"/>
      <w:bCs w:val="0"/>
      <w:smallCaps/>
      <w:color w:val="auto"/>
      <w:spacing w:val="5"/>
      <w:lang w:bidi="en-U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2D4D3C"/>
    <w:pPr>
      <w:spacing w:after="0"/>
      <w:outlineLvl w:val="9"/>
    </w:pPr>
    <w:rPr>
      <w:rFonts w:asciiTheme="majorHAnsi" w:hAnsiTheme="majorHAnsi"/>
    </w:rPr>
  </w:style>
  <w:style w:type="table" w:styleId="Tablaconcuadrcula">
    <w:name w:val="Table Grid"/>
    <w:basedOn w:val="Tablanormal"/>
    <w:uiPriority w:val="59"/>
    <w:rsid w:val="00CF35EB"/>
    <w:pPr>
      <w:jc w:val="both"/>
    </w:pPr>
    <w:rPr>
      <w:rFonts w:asciiTheme="minorHAnsi" w:hAnsiTheme="minorHAns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A0A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0ADC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0276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00276E"/>
    <w:pPr>
      <w:spacing w:after="200"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0276E"/>
    <w:rPr>
      <w:rFonts w:ascii="Arial" w:hAnsi="Arial"/>
    </w:rPr>
  </w:style>
  <w:style w:type="paragraph" w:styleId="Prrafodelista">
    <w:name w:val="List Paragraph"/>
    <w:basedOn w:val="Normal"/>
    <w:uiPriority w:val="34"/>
    <w:qFormat/>
    <w:rsid w:val="006F67A4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7DE7"/>
    <w:pPr>
      <w:spacing w:after="160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7DE7"/>
    <w:rPr>
      <w:rFonts w:ascii="Arial" w:hAnsi="Arial"/>
      <w:b/>
      <w:bCs/>
      <w:sz w:val="20"/>
      <w:szCs w:val="20"/>
    </w:rPr>
  </w:style>
  <w:style w:type="character" w:styleId="Nmerodepgina">
    <w:name w:val="page number"/>
    <w:basedOn w:val="Fuentedeprrafopredeter"/>
    <w:uiPriority w:val="99"/>
    <w:semiHidden/>
    <w:unhideWhenUsed/>
    <w:rsid w:val="00A377F3"/>
  </w:style>
  <w:style w:type="character" w:styleId="Hipervnculo">
    <w:name w:val="Hyperlink"/>
    <w:basedOn w:val="Fuentedeprrafopredeter"/>
    <w:uiPriority w:val="99"/>
    <w:unhideWhenUsed/>
    <w:rsid w:val="00FE6928"/>
    <w:rPr>
      <w:color w:val="0000FF" w:themeColor="hyperlink"/>
      <w:u w:val="single"/>
    </w:rPr>
  </w:style>
  <w:style w:type="character" w:styleId="Refdenotaalpie">
    <w:name w:val="footnote reference"/>
    <w:basedOn w:val="Fuentedeprrafopredeter"/>
    <w:uiPriority w:val="99"/>
    <w:unhideWhenUsed/>
    <w:rsid w:val="00137724"/>
    <w:rPr>
      <w:vertAlign w:val="superscript"/>
    </w:rPr>
  </w:style>
  <w:style w:type="paragraph" w:customStyle="1" w:styleId="SupplementaryMaterial">
    <w:name w:val="Supplementary Material"/>
    <w:basedOn w:val="Ttulo"/>
    <w:next w:val="Ttulo"/>
    <w:qFormat/>
    <w:rsid w:val="002127EE"/>
    <w:pPr>
      <w:suppressLineNumbers/>
      <w:pBdr>
        <w:bottom w:val="none" w:sz="0" w:space="0" w:color="auto"/>
      </w:pBdr>
      <w:spacing w:before="240" w:after="120" w:line="240" w:lineRule="auto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Revisin">
    <w:name w:val="Revision"/>
    <w:hidden/>
    <w:uiPriority w:val="99"/>
    <w:semiHidden/>
    <w:rsid w:val="00011E34"/>
    <w:rPr>
      <w:rFonts w:ascii="Arial" w:hAnsi="Arial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5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udg.edu/str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lluis.ba&#241;eras@udg.edu" TargetMode="External"/><Relationship Id="rId10" Type="http://schemas.openxmlformats.org/officeDocument/2006/relationships/hyperlink" Target="mailto:elisabet.perona@udg.edu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943BE9-6F9F-9F43-BFD1-6BF5E91B5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8</Words>
  <Characters>1260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Elisabet Perona</cp:lastModifiedBy>
  <cp:revision>6</cp:revision>
  <dcterms:created xsi:type="dcterms:W3CDTF">2018-11-15T16:37:00Z</dcterms:created>
  <dcterms:modified xsi:type="dcterms:W3CDTF">2018-12-1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174ce6-6dc8-3600-a829-0daadbb42f20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